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Look w:val="0600" w:firstRow="0" w:lastRow="0" w:firstColumn="0" w:lastColumn="0" w:noHBand="1" w:noVBand="1"/>
      </w:tblPr>
      <w:tblGrid>
        <w:gridCol w:w="1815"/>
        <w:gridCol w:w="1707"/>
        <w:gridCol w:w="1707"/>
        <w:gridCol w:w="1707"/>
        <w:gridCol w:w="1704"/>
      </w:tblGrid>
      <w:tr w:rsidR="002538F7" w:rsidRPr="002538F7" w:rsidTr="007A23B5">
        <w:trPr>
          <w:trHeight w:val="30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38F7" w:rsidRPr="002538F7" w:rsidRDefault="002538F7" w:rsidP="00253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2538F7">
              <w:rPr>
                <w:rFonts w:ascii="Calibri" w:eastAsia="Times New Roman" w:hAnsi="Calibri" w:cs="Times New Roman"/>
                <w:color w:val="000000"/>
                <w:sz w:val="28"/>
                <w:lang w:eastAsia="en-US"/>
              </w:rPr>
              <w:t xml:space="preserve">Table </w:t>
            </w:r>
            <w:r>
              <w:rPr>
                <w:rFonts w:ascii="Calibri" w:eastAsia="Times New Roman" w:hAnsi="Calibri" w:cs="Times New Roman"/>
                <w:color w:val="000000"/>
                <w:sz w:val="28"/>
                <w:lang w:eastAsia="en-US"/>
              </w:rPr>
              <w:t>S</w:t>
            </w:r>
            <w:bookmarkStart w:id="0" w:name="_GoBack"/>
            <w:bookmarkEnd w:id="0"/>
            <w:r w:rsidRPr="002538F7">
              <w:rPr>
                <w:rFonts w:ascii="Calibri" w:eastAsia="Times New Roman" w:hAnsi="Calibri" w:cs="Times New Roman"/>
                <w:color w:val="000000"/>
                <w:sz w:val="28"/>
                <w:lang w:eastAsia="en-US"/>
              </w:rPr>
              <w:t>2. Patient characteristics</w:t>
            </w:r>
          </w:p>
        </w:tc>
      </w:tr>
      <w:tr w:rsidR="002538F7" w:rsidRPr="002538F7" w:rsidTr="007A23B5">
        <w:trPr>
          <w:trHeight w:val="30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8F7" w:rsidRPr="002538F7" w:rsidRDefault="002538F7" w:rsidP="00253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97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8F7" w:rsidRPr="002538F7" w:rsidRDefault="002538F7" w:rsidP="00253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2538F7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Retrospective  </w:t>
            </w:r>
          </w:p>
        </w:tc>
        <w:tc>
          <w:tcPr>
            <w:tcW w:w="197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8F7" w:rsidRPr="002538F7" w:rsidRDefault="002538F7" w:rsidP="00253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2538F7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Prospective  </w:t>
            </w:r>
          </w:p>
        </w:tc>
      </w:tr>
      <w:tr w:rsidR="002538F7" w:rsidRPr="002538F7" w:rsidTr="007A23B5">
        <w:trPr>
          <w:trHeight w:val="30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8F7" w:rsidRPr="002538F7" w:rsidRDefault="002538F7" w:rsidP="00253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97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38F7" w:rsidRPr="002538F7" w:rsidRDefault="002538F7" w:rsidP="00253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2538F7">
              <w:rPr>
                <w:rFonts w:ascii="Calibri" w:eastAsia="Times New Roman" w:hAnsi="Calibri" w:cs="Times New Roman"/>
                <w:color w:val="000000"/>
                <w:lang w:eastAsia="en-US"/>
              </w:rPr>
              <w:t>(Jan.1, 2012 – Dec.31, 2012)</w:t>
            </w:r>
          </w:p>
        </w:tc>
        <w:tc>
          <w:tcPr>
            <w:tcW w:w="197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38F7" w:rsidRPr="002538F7" w:rsidRDefault="002538F7" w:rsidP="00253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2538F7">
              <w:rPr>
                <w:rFonts w:ascii="Calibri" w:eastAsia="Times New Roman" w:hAnsi="Calibri" w:cs="Times New Roman"/>
                <w:color w:val="000000"/>
                <w:lang w:eastAsia="en-US"/>
              </w:rPr>
              <w:t>(Jan.1, 2013 – Jun.30, 2013)</w:t>
            </w:r>
          </w:p>
        </w:tc>
      </w:tr>
      <w:tr w:rsidR="002538F7" w:rsidRPr="002538F7" w:rsidTr="007A23B5">
        <w:trPr>
          <w:trHeight w:val="300"/>
        </w:trPr>
        <w:tc>
          <w:tcPr>
            <w:tcW w:w="10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8F7" w:rsidRPr="002538F7" w:rsidRDefault="002538F7" w:rsidP="00253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9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8F7" w:rsidRPr="002538F7" w:rsidRDefault="002538F7" w:rsidP="00253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2538F7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Control 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8F7" w:rsidRPr="002538F7" w:rsidRDefault="002538F7" w:rsidP="00253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2538F7">
              <w:rPr>
                <w:rFonts w:ascii="Calibri" w:eastAsia="Times New Roman" w:hAnsi="Calibri" w:cs="Times New Roman"/>
                <w:color w:val="000000"/>
                <w:lang w:eastAsia="en-US"/>
              </w:rPr>
              <w:t>Case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8F7" w:rsidRPr="002538F7" w:rsidRDefault="002538F7" w:rsidP="00253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2538F7">
              <w:rPr>
                <w:rFonts w:ascii="Calibri" w:eastAsia="Times New Roman" w:hAnsi="Calibri" w:cs="Times New Roman"/>
                <w:color w:val="000000"/>
                <w:lang w:eastAsia="en-US"/>
              </w:rPr>
              <w:t>Control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8F7" w:rsidRPr="002538F7" w:rsidRDefault="002538F7" w:rsidP="00253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2538F7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Case </w:t>
            </w:r>
          </w:p>
        </w:tc>
      </w:tr>
      <w:tr w:rsidR="002538F7" w:rsidRPr="002538F7" w:rsidTr="007A23B5">
        <w:trPr>
          <w:trHeight w:val="300"/>
        </w:trPr>
        <w:tc>
          <w:tcPr>
            <w:tcW w:w="10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38F7" w:rsidRPr="002538F7" w:rsidRDefault="002538F7" w:rsidP="00253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38F7" w:rsidRPr="002538F7" w:rsidRDefault="002538F7" w:rsidP="00253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2538F7">
              <w:rPr>
                <w:rFonts w:ascii="Calibri" w:eastAsia="Times New Roman" w:hAnsi="Calibri" w:cs="Times New Roman"/>
                <w:color w:val="000000"/>
                <w:lang w:eastAsia="en-US"/>
              </w:rPr>
              <w:t>N = 236599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38F7" w:rsidRPr="002538F7" w:rsidRDefault="002538F7" w:rsidP="00253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2538F7">
              <w:rPr>
                <w:rFonts w:ascii="Calibri" w:eastAsia="Times New Roman" w:hAnsi="Calibri" w:cs="Times New Roman"/>
                <w:color w:val="000000"/>
                <w:lang w:eastAsia="en-US"/>
              </w:rPr>
              <w:t>N  = 56862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38F7" w:rsidRPr="002538F7" w:rsidRDefault="002538F7" w:rsidP="00253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2538F7">
              <w:rPr>
                <w:rFonts w:ascii="Calibri" w:eastAsia="Times New Roman" w:hAnsi="Calibri" w:cs="Times New Roman"/>
                <w:color w:val="000000"/>
                <w:lang w:eastAsia="en-US"/>
              </w:rPr>
              <w:t>N = 154045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38F7" w:rsidRPr="002538F7" w:rsidRDefault="002538F7" w:rsidP="00253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2538F7">
              <w:rPr>
                <w:rFonts w:ascii="Calibri" w:eastAsia="Times New Roman" w:hAnsi="Calibri" w:cs="Times New Roman"/>
                <w:color w:val="000000"/>
                <w:lang w:eastAsia="en-US"/>
              </w:rPr>
              <w:t>N = 39841</w:t>
            </w:r>
          </w:p>
        </w:tc>
      </w:tr>
      <w:tr w:rsidR="002538F7" w:rsidRPr="002538F7" w:rsidTr="007A23B5">
        <w:trPr>
          <w:trHeight w:val="30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8F7" w:rsidRPr="002538F7" w:rsidRDefault="002538F7" w:rsidP="00253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2538F7">
              <w:rPr>
                <w:rFonts w:ascii="Calibri" w:eastAsia="Times New Roman" w:hAnsi="Calibri" w:cs="Times New Roman"/>
                <w:color w:val="000000"/>
                <w:lang w:eastAsia="en-US"/>
              </w:rPr>
              <w:t>Gender</w:t>
            </w:r>
          </w:p>
        </w:tc>
      </w:tr>
      <w:tr w:rsidR="002538F7" w:rsidRPr="002538F7" w:rsidTr="007A23B5">
        <w:trPr>
          <w:trHeight w:val="30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8F7" w:rsidRPr="002538F7" w:rsidRDefault="002538F7" w:rsidP="00253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2538F7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     Female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8F7" w:rsidRPr="002538F7" w:rsidRDefault="002538F7" w:rsidP="00253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2538F7">
              <w:rPr>
                <w:rFonts w:ascii="Calibri" w:eastAsia="Times New Roman" w:hAnsi="Calibri" w:cs="Times New Roman"/>
                <w:color w:val="000000"/>
                <w:lang w:eastAsia="en-US"/>
              </w:rPr>
              <w:t>53.43%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8F7" w:rsidRPr="002538F7" w:rsidRDefault="002538F7" w:rsidP="00253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2538F7">
              <w:rPr>
                <w:rFonts w:ascii="Calibri" w:eastAsia="Times New Roman" w:hAnsi="Calibri" w:cs="Times New Roman"/>
                <w:color w:val="000000"/>
                <w:lang w:eastAsia="en-US"/>
              </w:rPr>
              <w:t>53.66%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8F7" w:rsidRPr="002538F7" w:rsidRDefault="002538F7" w:rsidP="00253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2538F7">
              <w:rPr>
                <w:rFonts w:ascii="Calibri" w:eastAsia="Times New Roman" w:hAnsi="Calibri" w:cs="Times New Roman"/>
                <w:color w:val="000000"/>
                <w:lang w:eastAsia="en-US"/>
              </w:rPr>
              <w:t>53.58%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8F7" w:rsidRPr="002538F7" w:rsidRDefault="002538F7" w:rsidP="00253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2538F7">
              <w:rPr>
                <w:rFonts w:ascii="Calibri" w:eastAsia="Times New Roman" w:hAnsi="Calibri" w:cs="Times New Roman"/>
                <w:color w:val="000000"/>
                <w:lang w:eastAsia="en-US"/>
              </w:rPr>
              <w:t>52.95%</w:t>
            </w:r>
          </w:p>
        </w:tc>
      </w:tr>
      <w:tr w:rsidR="002538F7" w:rsidRPr="002538F7" w:rsidTr="007A23B5">
        <w:trPr>
          <w:trHeight w:val="30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8F7" w:rsidRPr="002538F7" w:rsidRDefault="002538F7" w:rsidP="00253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2538F7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     Male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8F7" w:rsidRPr="002538F7" w:rsidRDefault="002538F7" w:rsidP="00253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2538F7">
              <w:rPr>
                <w:rFonts w:ascii="Calibri" w:eastAsia="Times New Roman" w:hAnsi="Calibri" w:cs="Times New Roman"/>
                <w:color w:val="000000"/>
                <w:lang w:eastAsia="en-US"/>
              </w:rPr>
              <w:t>46.57%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8F7" w:rsidRPr="002538F7" w:rsidRDefault="002538F7" w:rsidP="00253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2538F7">
              <w:rPr>
                <w:rFonts w:ascii="Calibri" w:eastAsia="Times New Roman" w:hAnsi="Calibri" w:cs="Times New Roman"/>
                <w:color w:val="000000"/>
                <w:lang w:eastAsia="en-US"/>
              </w:rPr>
              <w:t>46.34%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8F7" w:rsidRPr="002538F7" w:rsidRDefault="002538F7" w:rsidP="00253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2538F7">
              <w:rPr>
                <w:rFonts w:ascii="Calibri" w:eastAsia="Times New Roman" w:hAnsi="Calibri" w:cs="Times New Roman"/>
                <w:color w:val="000000"/>
                <w:lang w:eastAsia="en-US"/>
              </w:rPr>
              <w:t>46.42%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8F7" w:rsidRPr="002538F7" w:rsidRDefault="002538F7" w:rsidP="00253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2538F7">
              <w:rPr>
                <w:rFonts w:ascii="Calibri" w:eastAsia="Times New Roman" w:hAnsi="Calibri" w:cs="Times New Roman"/>
                <w:color w:val="000000"/>
                <w:lang w:eastAsia="en-US"/>
              </w:rPr>
              <w:t>47.05%</w:t>
            </w:r>
          </w:p>
        </w:tc>
      </w:tr>
      <w:tr w:rsidR="002538F7" w:rsidRPr="002538F7" w:rsidTr="007A23B5">
        <w:trPr>
          <w:trHeight w:val="30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8F7" w:rsidRPr="002538F7" w:rsidRDefault="002538F7" w:rsidP="00253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2538F7">
              <w:rPr>
                <w:rFonts w:ascii="Calibri" w:eastAsia="Times New Roman" w:hAnsi="Calibri" w:cs="Times New Roman"/>
                <w:color w:val="000000"/>
                <w:lang w:eastAsia="en-US"/>
              </w:rPr>
              <w:t>Age</w:t>
            </w:r>
          </w:p>
        </w:tc>
      </w:tr>
      <w:tr w:rsidR="002538F7" w:rsidRPr="002538F7" w:rsidTr="007A23B5">
        <w:trPr>
          <w:trHeight w:val="30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8F7" w:rsidRPr="002538F7" w:rsidRDefault="002538F7" w:rsidP="00253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2538F7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     Median(IQR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8F7" w:rsidRPr="002538F7" w:rsidRDefault="002538F7" w:rsidP="00253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2538F7">
              <w:rPr>
                <w:rFonts w:ascii="Calibri" w:eastAsia="Times New Roman" w:hAnsi="Calibri" w:cs="Times New Roman"/>
                <w:color w:val="000000"/>
                <w:lang w:eastAsia="en-US"/>
              </w:rPr>
              <w:t>36.83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8F7" w:rsidRPr="002538F7" w:rsidRDefault="002538F7" w:rsidP="00253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2538F7">
              <w:rPr>
                <w:rFonts w:ascii="Calibri" w:eastAsia="Times New Roman" w:hAnsi="Calibri" w:cs="Times New Roman"/>
                <w:color w:val="000000"/>
                <w:lang w:eastAsia="en-US"/>
              </w:rPr>
              <w:t>38.04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8F7" w:rsidRPr="002538F7" w:rsidRDefault="002538F7" w:rsidP="00253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2538F7">
              <w:rPr>
                <w:rFonts w:ascii="Calibri" w:eastAsia="Times New Roman" w:hAnsi="Calibri" w:cs="Times New Roman"/>
                <w:color w:val="000000"/>
                <w:lang w:eastAsia="en-US"/>
              </w:rPr>
              <w:t>37.16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8F7" w:rsidRPr="002538F7" w:rsidRDefault="002538F7" w:rsidP="00253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2538F7">
              <w:rPr>
                <w:rFonts w:ascii="Calibri" w:eastAsia="Times New Roman" w:hAnsi="Calibri" w:cs="Times New Roman"/>
                <w:color w:val="000000"/>
                <w:lang w:eastAsia="en-US"/>
              </w:rPr>
              <w:t>38.90</w:t>
            </w:r>
          </w:p>
        </w:tc>
      </w:tr>
      <w:tr w:rsidR="002538F7" w:rsidRPr="002538F7" w:rsidTr="007A23B5">
        <w:trPr>
          <w:trHeight w:val="30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8F7" w:rsidRPr="002538F7" w:rsidRDefault="002538F7" w:rsidP="00253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8F7" w:rsidRPr="002538F7" w:rsidRDefault="002538F7" w:rsidP="00253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2538F7">
              <w:rPr>
                <w:rFonts w:ascii="Calibri" w:eastAsia="Times New Roman" w:hAnsi="Calibri" w:cs="Times New Roman"/>
                <w:color w:val="000000"/>
                <w:lang w:eastAsia="en-US"/>
              </w:rPr>
              <w:t>(20.81, 57.26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8F7" w:rsidRPr="002538F7" w:rsidRDefault="002538F7" w:rsidP="00253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2538F7">
              <w:rPr>
                <w:rFonts w:ascii="Calibri" w:eastAsia="Times New Roman" w:hAnsi="Calibri" w:cs="Times New Roman"/>
                <w:color w:val="000000"/>
                <w:lang w:eastAsia="en-US"/>
              </w:rPr>
              <w:t>(24.78, 56.54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8F7" w:rsidRPr="002538F7" w:rsidRDefault="002538F7" w:rsidP="00253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2538F7">
              <w:rPr>
                <w:rFonts w:ascii="Calibri" w:eastAsia="Times New Roman" w:hAnsi="Calibri" w:cs="Times New Roman"/>
                <w:color w:val="000000"/>
                <w:lang w:eastAsia="en-US"/>
              </w:rPr>
              <w:t>(21.15, 57.51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8F7" w:rsidRPr="002538F7" w:rsidRDefault="002538F7" w:rsidP="00253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2538F7">
              <w:rPr>
                <w:rFonts w:ascii="Calibri" w:eastAsia="Times New Roman" w:hAnsi="Calibri" w:cs="Times New Roman"/>
                <w:color w:val="000000"/>
                <w:lang w:eastAsia="en-US"/>
              </w:rPr>
              <w:t>(25.31, 56.26)</w:t>
            </w:r>
          </w:p>
        </w:tc>
      </w:tr>
      <w:tr w:rsidR="002538F7" w:rsidRPr="002538F7" w:rsidTr="007A23B5">
        <w:trPr>
          <w:trHeight w:val="30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8F7" w:rsidRPr="002538F7" w:rsidRDefault="002538F7" w:rsidP="00253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2538F7">
              <w:rPr>
                <w:rFonts w:ascii="Calibri" w:eastAsia="Times New Roman" w:hAnsi="Calibri" w:cs="Times New Roman"/>
                <w:color w:val="000000"/>
                <w:lang w:eastAsia="en-US"/>
              </w:rPr>
              <w:t>Median family income estimate</w:t>
            </w:r>
          </w:p>
        </w:tc>
      </w:tr>
      <w:tr w:rsidR="002538F7" w:rsidRPr="002538F7" w:rsidTr="007A23B5">
        <w:trPr>
          <w:trHeight w:val="30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8F7" w:rsidRPr="002538F7" w:rsidRDefault="002538F7" w:rsidP="00253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2538F7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     Median(IQR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8F7" w:rsidRPr="002538F7" w:rsidRDefault="002538F7" w:rsidP="00253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2538F7">
              <w:rPr>
                <w:rFonts w:ascii="Calibri" w:eastAsia="Times New Roman" w:hAnsi="Calibri" w:cs="Times New Roman"/>
                <w:color w:val="000000"/>
                <w:lang w:eastAsia="en-US"/>
              </w:rPr>
              <w:t>58745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8F7" w:rsidRPr="002538F7" w:rsidRDefault="002538F7" w:rsidP="00253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2538F7">
              <w:rPr>
                <w:rFonts w:ascii="Calibri" w:eastAsia="Times New Roman" w:hAnsi="Calibri" w:cs="Times New Roman"/>
                <w:color w:val="000000"/>
                <w:lang w:eastAsia="en-US"/>
              </w:rPr>
              <w:t>55108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8F7" w:rsidRPr="002538F7" w:rsidRDefault="002538F7" w:rsidP="00253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2538F7">
              <w:rPr>
                <w:rFonts w:ascii="Calibri" w:eastAsia="Times New Roman" w:hAnsi="Calibri" w:cs="Times New Roman"/>
                <w:color w:val="000000"/>
                <w:lang w:eastAsia="en-US"/>
              </w:rPr>
              <w:t>58116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8F7" w:rsidRPr="002538F7" w:rsidRDefault="002538F7" w:rsidP="00253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2538F7">
              <w:rPr>
                <w:rFonts w:ascii="Calibri" w:eastAsia="Times New Roman" w:hAnsi="Calibri" w:cs="Times New Roman"/>
                <w:color w:val="000000"/>
                <w:lang w:eastAsia="en-US"/>
              </w:rPr>
              <w:t>55108</w:t>
            </w:r>
          </w:p>
        </w:tc>
      </w:tr>
      <w:tr w:rsidR="002538F7" w:rsidRPr="002538F7" w:rsidTr="007A23B5">
        <w:trPr>
          <w:trHeight w:val="30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8F7" w:rsidRPr="002538F7" w:rsidRDefault="002538F7" w:rsidP="00253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8F7" w:rsidRPr="002538F7" w:rsidRDefault="002538F7" w:rsidP="00253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2538F7">
              <w:rPr>
                <w:rFonts w:ascii="Calibri" w:eastAsia="Times New Roman" w:hAnsi="Calibri" w:cs="Times New Roman"/>
                <w:color w:val="000000"/>
                <w:lang w:eastAsia="en-US"/>
              </w:rPr>
              <w:t>(48810, 63750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8F7" w:rsidRPr="002538F7" w:rsidRDefault="002538F7" w:rsidP="00253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2538F7">
              <w:rPr>
                <w:rFonts w:ascii="Calibri" w:eastAsia="Times New Roman" w:hAnsi="Calibri" w:cs="Times New Roman"/>
                <w:color w:val="000000"/>
                <w:lang w:eastAsia="en-US"/>
              </w:rPr>
              <w:t>(47644, 63030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8F7" w:rsidRPr="002538F7" w:rsidRDefault="002538F7" w:rsidP="00253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2538F7">
              <w:rPr>
                <w:rFonts w:ascii="Calibri" w:eastAsia="Times New Roman" w:hAnsi="Calibri" w:cs="Times New Roman"/>
                <w:color w:val="000000"/>
                <w:lang w:eastAsia="en-US"/>
              </w:rPr>
              <w:t>(47644, 68000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8F7" w:rsidRPr="002538F7" w:rsidRDefault="002538F7" w:rsidP="00253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2538F7">
              <w:rPr>
                <w:rFonts w:ascii="Calibri" w:eastAsia="Times New Roman" w:hAnsi="Calibri" w:cs="Times New Roman"/>
                <w:color w:val="000000"/>
                <w:lang w:eastAsia="en-US"/>
              </w:rPr>
              <w:t>(47644, 63440)</w:t>
            </w:r>
          </w:p>
        </w:tc>
      </w:tr>
      <w:tr w:rsidR="002538F7" w:rsidRPr="002538F7" w:rsidTr="007A23B5">
        <w:trPr>
          <w:trHeight w:val="30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38F7" w:rsidRPr="002538F7" w:rsidRDefault="002538F7" w:rsidP="00253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2538F7">
              <w:rPr>
                <w:rFonts w:ascii="Calibri" w:eastAsia="Times New Roman" w:hAnsi="Calibri" w:cs="Times New Roman"/>
                <w:color w:val="000000"/>
                <w:lang w:eastAsia="en-US"/>
              </w:rPr>
              <w:t>Percent high school graduate or higher</w:t>
            </w:r>
          </w:p>
        </w:tc>
      </w:tr>
      <w:tr w:rsidR="002538F7" w:rsidRPr="002538F7" w:rsidTr="007A23B5">
        <w:trPr>
          <w:trHeight w:val="30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8F7" w:rsidRPr="002538F7" w:rsidRDefault="002538F7" w:rsidP="00253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2538F7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     Median(IQR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8F7" w:rsidRPr="002538F7" w:rsidRDefault="002538F7" w:rsidP="00253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2538F7">
              <w:rPr>
                <w:rFonts w:ascii="Calibri" w:eastAsia="Times New Roman" w:hAnsi="Calibri" w:cs="Times New Roman"/>
                <w:color w:val="000000"/>
                <w:lang w:eastAsia="en-US"/>
              </w:rPr>
              <w:t>89.40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8F7" w:rsidRPr="002538F7" w:rsidRDefault="002538F7" w:rsidP="00253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2538F7">
              <w:rPr>
                <w:rFonts w:ascii="Calibri" w:eastAsia="Times New Roman" w:hAnsi="Calibri" w:cs="Times New Roman"/>
                <w:color w:val="000000"/>
                <w:lang w:eastAsia="en-US"/>
              </w:rPr>
              <w:t>88.90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8F7" w:rsidRPr="002538F7" w:rsidRDefault="002538F7" w:rsidP="00253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2538F7">
              <w:rPr>
                <w:rFonts w:ascii="Calibri" w:eastAsia="Times New Roman" w:hAnsi="Calibri" w:cs="Times New Roman"/>
                <w:color w:val="000000"/>
                <w:lang w:eastAsia="en-US"/>
              </w:rPr>
              <w:t>89.40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8F7" w:rsidRPr="002538F7" w:rsidRDefault="002538F7" w:rsidP="00253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2538F7">
              <w:rPr>
                <w:rFonts w:ascii="Calibri" w:eastAsia="Times New Roman" w:hAnsi="Calibri" w:cs="Times New Roman"/>
                <w:color w:val="000000"/>
                <w:lang w:eastAsia="en-US"/>
              </w:rPr>
              <w:t>88.70</w:t>
            </w:r>
          </w:p>
        </w:tc>
      </w:tr>
      <w:tr w:rsidR="002538F7" w:rsidRPr="002538F7" w:rsidTr="007A23B5">
        <w:trPr>
          <w:trHeight w:val="30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8F7" w:rsidRPr="002538F7" w:rsidRDefault="002538F7" w:rsidP="00253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8F7" w:rsidRPr="002538F7" w:rsidRDefault="002538F7" w:rsidP="00253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2538F7">
              <w:rPr>
                <w:rFonts w:ascii="Calibri" w:eastAsia="Times New Roman" w:hAnsi="Calibri" w:cs="Times New Roman"/>
                <w:color w:val="000000"/>
                <w:lang w:eastAsia="en-US"/>
              </w:rPr>
              <w:t>(86.40, 92.40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8F7" w:rsidRPr="002538F7" w:rsidRDefault="002538F7" w:rsidP="00253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2538F7">
              <w:rPr>
                <w:rFonts w:ascii="Calibri" w:eastAsia="Times New Roman" w:hAnsi="Calibri" w:cs="Times New Roman"/>
                <w:color w:val="000000"/>
                <w:lang w:eastAsia="en-US"/>
              </w:rPr>
              <w:t>(86.00, 91.40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8F7" w:rsidRPr="002538F7" w:rsidRDefault="002538F7" w:rsidP="00253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2538F7">
              <w:rPr>
                <w:rFonts w:ascii="Calibri" w:eastAsia="Times New Roman" w:hAnsi="Calibri" w:cs="Times New Roman"/>
                <w:color w:val="000000"/>
                <w:lang w:eastAsia="en-US"/>
              </w:rPr>
              <w:t>(86.40, 92.60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8F7" w:rsidRPr="002538F7" w:rsidRDefault="002538F7" w:rsidP="00253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2538F7">
              <w:rPr>
                <w:rFonts w:ascii="Calibri" w:eastAsia="Times New Roman" w:hAnsi="Calibri" w:cs="Times New Roman"/>
                <w:color w:val="000000"/>
                <w:lang w:eastAsia="en-US"/>
              </w:rPr>
              <w:t>(86.00, 91.80)</w:t>
            </w:r>
          </w:p>
        </w:tc>
      </w:tr>
      <w:tr w:rsidR="002538F7" w:rsidRPr="002538F7" w:rsidTr="007A23B5">
        <w:trPr>
          <w:trHeight w:val="30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8F7" w:rsidRPr="002538F7" w:rsidRDefault="002538F7" w:rsidP="00253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2538F7">
              <w:rPr>
                <w:rFonts w:ascii="Calibri" w:eastAsia="Times New Roman" w:hAnsi="Calibri" w:cs="Times New Roman"/>
                <w:color w:val="000000"/>
                <w:lang w:eastAsia="en-US"/>
              </w:rPr>
              <w:t>Percent bachelor's degree or higher</w:t>
            </w:r>
          </w:p>
        </w:tc>
      </w:tr>
      <w:tr w:rsidR="002538F7" w:rsidRPr="002538F7" w:rsidTr="007A23B5">
        <w:trPr>
          <w:trHeight w:val="30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8F7" w:rsidRPr="002538F7" w:rsidRDefault="002538F7" w:rsidP="00253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2538F7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     Median(IQR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8F7" w:rsidRPr="002538F7" w:rsidRDefault="002538F7" w:rsidP="00253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2538F7">
              <w:rPr>
                <w:rFonts w:ascii="Calibri" w:eastAsia="Times New Roman" w:hAnsi="Calibri" w:cs="Times New Roman"/>
                <w:color w:val="000000"/>
                <w:lang w:eastAsia="en-US"/>
              </w:rPr>
              <w:t>22.20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8F7" w:rsidRPr="002538F7" w:rsidRDefault="002538F7" w:rsidP="00253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2538F7">
              <w:rPr>
                <w:rFonts w:ascii="Calibri" w:eastAsia="Times New Roman" w:hAnsi="Calibri" w:cs="Times New Roman"/>
                <w:color w:val="000000"/>
                <w:lang w:eastAsia="en-US"/>
              </w:rPr>
              <w:t>21.70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8F7" w:rsidRPr="002538F7" w:rsidRDefault="002538F7" w:rsidP="00253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2538F7">
              <w:rPr>
                <w:rFonts w:ascii="Calibri" w:eastAsia="Times New Roman" w:hAnsi="Calibri" w:cs="Times New Roman"/>
                <w:color w:val="000000"/>
                <w:lang w:eastAsia="en-US"/>
              </w:rPr>
              <w:t>22.20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8F7" w:rsidRPr="002538F7" w:rsidRDefault="002538F7" w:rsidP="00253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2538F7">
              <w:rPr>
                <w:rFonts w:ascii="Calibri" w:eastAsia="Times New Roman" w:hAnsi="Calibri" w:cs="Times New Roman"/>
                <w:color w:val="000000"/>
                <w:lang w:eastAsia="en-US"/>
              </w:rPr>
              <w:t>22.00</w:t>
            </w:r>
          </w:p>
        </w:tc>
      </w:tr>
      <w:tr w:rsidR="002538F7" w:rsidRPr="002538F7" w:rsidTr="007A23B5">
        <w:trPr>
          <w:trHeight w:val="300"/>
        </w:trPr>
        <w:tc>
          <w:tcPr>
            <w:tcW w:w="10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38F7" w:rsidRPr="002538F7" w:rsidRDefault="002538F7" w:rsidP="00253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2538F7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38F7" w:rsidRPr="002538F7" w:rsidRDefault="002538F7" w:rsidP="00253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2538F7">
              <w:rPr>
                <w:rFonts w:ascii="Calibri" w:eastAsia="Times New Roman" w:hAnsi="Calibri" w:cs="Times New Roman"/>
                <w:color w:val="000000"/>
                <w:lang w:eastAsia="en-US"/>
              </w:rPr>
              <w:t>(16.60, 28.30)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38F7" w:rsidRPr="002538F7" w:rsidRDefault="002538F7" w:rsidP="00253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2538F7">
              <w:rPr>
                <w:rFonts w:ascii="Calibri" w:eastAsia="Times New Roman" w:hAnsi="Calibri" w:cs="Times New Roman"/>
                <w:color w:val="000000"/>
                <w:lang w:eastAsia="en-US"/>
              </w:rPr>
              <w:t>(15.00, 27.00)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38F7" w:rsidRPr="002538F7" w:rsidRDefault="002538F7" w:rsidP="00253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2538F7">
              <w:rPr>
                <w:rFonts w:ascii="Calibri" w:eastAsia="Times New Roman" w:hAnsi="Calibri" w:cs="Times New Roman"/>
                <w:color w:val="000000"/>
                <w:lang w:eastAsia="en-US"/>
              </w:rPr>
              <w:t>(15.20, 30.50)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38F7" w:rsidRPr="002538F7" w:rsidRDefault="002538F7" w:rsidP="00253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2538F7">
              <w:rPr>
                <w:rFonts w:ascii="Calibri" w:eastAsia="Times New Roman" w:hAnsi="Calibri" w:cs="Times New Roman"/>
                <w:color w:val="000000"/>
                <w:lang w:eastAsia="en-US"/>
              </w:rPr>
              <w:t>(14.60, 28.70)</w:t>
            </w:r>
          </w:p>
        </w:tc>
      </w:tr>
    </w:tbl>
    <w:p w:rsidR="00864A77" w:rsidRDefault="002538F7"/>
    <w:sectPr w:rsidR="00864A7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32A9"/>
    <w:rsid w:val="002538F7"/>
    <w:rsid w:val="0040014E"/>
    <w:rsid w:val="00C732A9"/>
    <w:rsid w:val="00CB6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D9483E-DE74-44A9-BFB1-84169E01D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4</Characters>
  <Application>Microsoft Office Word</Application>
  <DocSecurity>0</DocSecurity>
  <Lines>5</Lines>
  <Paragraphs>1</Paragraphs>
  <ScaleCrop>false</ScaleCrop>
  <Company/>
  <LinksUpToDate>false</LinksUpToDate>
  <CharactersWithSpaces>8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ying hao</dc:creator>
  <cp:keywords/>
  <dc:description/>
  <cp:lastModifiedBy>shiying hao</cp:lastModifiedBy>
  <cp:revision>2</cp:revision>
  <dcterms:created xsi:type="dcterms:W3CDTF">2014-10-25T03:37:00Z</dcterms:created>
  <dcterms:modified xsi:type="dcterms:W3CDTF">2014-10-25T03:38:00Z</dcterms:modified>
</cp:coreProperties>
</file>